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F8AC7" w14:textId="7E540E38" w:rsidR="00163F05" w:rsidRDefault="00163F05" w:rsidP="00175A15">
      <w:pPr>
        <w:tabs>
          <w:tab w:val="left" w:pos="2880"/>
          <w:tab w:val="right" w:pos="8640"/>
        </w:tabs>
        <w:jc w:val="both"/>
      </w:pPr>
      <w:bookmarkStart w:id="0" w:name="_GoBack"/>
      <w:bookmarkEnd w:id="0"/>
    </w:p>
    <w:tbl>
      <w:tblPr>
        <w:tblW w:w="0" w:type="auto"/>
        <w:jc w:val="center"/>
        <w:tblBorders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548"/>
        <w:gridCol w:w="1512"/>
        <w:gridCol w:w="4950"/>
        <w:gridCol w:w="202"/>
        <w:gridCol w:w="208"/>
      </w:tblGrid>
      <w:tr w:rsidR="00163F05" w:rsidRPr="004F2DCE" w14:paraId="59023852" w14:textId="77777777">
        <w:trPr>
          <w:cantSplit/>
          <w:trHeight w:val="279"/>
          <w:jc w:val="center"/>
        </w:trPr>
        <w:tc>
          <w:tcPr>
            <w:tcW w:w="842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22BE523" w14:textId="77777777" w:rsidR="00163F05" w:rsidRDefault="00163F05" w:rsidP="00163F05">
            <w:pPr>
              <w:jc w:val="both"/>
              <w:rPr>
                <w:b/>
              </w:rPr>
            </w:pPr>
          </w:p>
        </w:tc>
      </w:tr>
      <w:tr w:rsidR="00163F05" w:rsidRPr="004F2DCE" w14:paraId="0B08FEE9" w14:textId="77777777">
        <w:trPr>
          <w:gridAfter w:val="2"/>
          <w:wAfter w:w="410" w:type="dxa"/>
          <w:cantSplit/>
          <w:trHeight w:val="279"/>
          <w:jc w:val="center"/>
        </w:trPr>
        <w:tc>
          <w:tcPr>
            <w:tcW w:w="154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45377C01" w14:textId="77777777" w:rsidR="00163F05" w:rsidRPr="004F2DCE" w:rsidRDefault="00163F05" w:rsidP="00163F05">
            <w:pPr>
              <w:jc w:val="center"/>
              <w:rPr>
                <w:b/>
              </w:rPr>
            </w:pPr>
            <w:r w:rsidRPr="004F2DCE">
              <w:rPr>
                <w:b/>
              </w:rPr>
              <w:t>Parameter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C9D0083" w14:textId="77777777" w:rsidR="00163F05" w:rsidRPr="004F2DCE" w:rsidRDefault="00163F05" w:rsidP="00163F05">
            <w:pPr>
              <w:jc w:val="both"/>
              <w:rPr>
                <w:b/>
              </w:rPr>
            </w:pPr>
            <w:r w:rsidRPr="004F2DCE">
              <w:rPr>
                <w:b/>
              </w:rPr>
              <w:t>Value</w:t>
            </w:r>
          </w:p>
        </w:tc>
        <w:tc>
          <w:tcPr>
            <w:tcW w:w="495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E298CBD" w14:textId="77777777" w:rsidR="00163F05" w:rsidRPr="004F2DCE" w:rsidRDefault="00163F05" w:rsidP="00163F05">
            <w:pPr>
              <w:jc w:val="both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163F05" w:rsidRPr="00400D41" w14:paraId="44B6EFD6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14:paraId="7327F8B9" w14:textId="77777777" w:rsidR="00163F05" w:rsidRDefault="00163F05" w:rsidP="00163F05">
            <w:pPr>
              <w:jc w:val="center"/>
              <w:rPr>
                <w:rFonts w:ascii="Symbol" w:hAnsi="Symbol"/>
              </w:rPr>
            </w:pPr>
            <w:r w:rsidRPr="000264F9">
              <w:rPr>
                <w:rFonts w:ascii="Symbol" w:hAnsi="Symbol"/>
              </w:rPr>
              <w:t>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7DC75E" w14:textId="77777777" w:rsidR="00163F05" w:rsidRPr="00400D41" w:rsidRDefault="00163F05" w:rsidP="00163F05">
            <w:pPr>
              <w:jc w:val="both"/>
            </w:pPr>
            <w:r>
              <w:t>19 sec</w:t>
            </w:r>
            <w:r w:rsidRPr="004F2DCE">
              <w:rPr>
                <w:vertAlign w:val="superscript"/>
              </w:rPr>
              <w:t>-1</w:t>
            </w:r>
          </w:p>
        </w:tc>
        <w:tc>
          <w:tcPr>
            <w:tcW w:w="51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64C38" w14:textId="77777777" w:rsidR="00163F05" w:rsidRPr="008D10CC" w:rsidRDefault="00163F05" w:rsidP="00163F05">
            <w:pPr>
              <w:jc w:val="both"/>
            </w:pPr>
            <w:proofErr w:type="gramStart"/>
            <w:r w:rsidRPr="008D10CC">
              <w:t>motor</w:t>
            </w:r>
            <w:proofErr w:type="gramEnd"/>
            <w:r w:rsidRPr="008D10CC">
              <w:t xml:space="preserve"> switching rate between </w:t>
            </w:r>
            <w:r>
              <w:t>actin filament</w:t>
            </w:r>
            <w:r w:rsidRPr="008D10CC">
              <w:t>s</w:t>
            </w:r>
          </w:p>
        </w:tc>
      </w:tr>
      <w:tr w:rsidR="00163F05" w:rsidRPr="00400D41" w14:paraId="0C5879C9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14:paraId="391BC95F" w14:textId="77777777" w:rsidR="00163F05" w:rsidRPr="00400D41" w:rsidRDefault="00163F05" w:rsidP="00163F05">
            <w:pPr>
              <w:jc w:val="center"/>
              <w:rPr>
                <w:rFonts w:ascii="Symbol" w:hAnsi="Symbol"/>
                <w:i/>
              </w:rPr>
            </w:pPr>
            <w:r>
              <w:rPr>
                <w:rFonts w:ascii="Symbol" w:hAnsi="Symbol"/>
              </w:rPr>
              <w:t>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9192D" w14:textId="77777777" w:rsidR="00163F05" w:rsidRPr="00400D41" w:rsidRDefault="00163F05" w:rsidP="00163F05">
            <w:pPr>
              <w:jc w:val="both"/>
            </w:pPr>
            <w:r>
              <w:t>15 nm</w:t>
            </w:r>
          </w:p>
        </w:tc>
        <w:tc>
          <w:tcPr>
            <w:tcW w:w="51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7C11E" w14:textId="77777777" w:rsidR="00163F05" w:rsidRPr="008D10CC" w:rsidRDefault="00163F05" w:rsidP="00163F05">
            <w:pPr>
              <w:jc w:val="both"/>
            </w:pPr>
            <w:proofErr w:type="gramStart"/>
            <w:r w:rsidRPr="008D10CC">
              <w:t>vertical</w:t>
            </w:r>
            <w:proofErr w:type="gramEnd"/>
            <w:r w:rsidRPr="008D10CC">
              <w:t xml:space="preserve"> distance between </w:t>
            </w:r>
            <w:r>
              <w:t>actin filament</w:t>
            </w:r>
            <w:r w:rsidRPr="008D10CC">
              <w:t>s</w:t>
            </w:r>
          </w:p>
        </w:tc>
      </w:tr>
      <w:tr w:rsidR="00163F05" w:rsidRPr="00400D41" w14:paraId="7FF8E6EC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14:paraId="3944DE59" w14:textId="77777777" w:rsidR="00163F05" w:rsidRPr="00400D41" w:rsidRDefault="00163F05" w:rsidP="00163F05">
            <w:pPr>
              <w:jc w:val="center"/>
              <w:rPr>
                <w:rFonts w:ascii="Symbol" w:hAnsi="Symbol"/>
                <w:i/>
              </w:rPr>
            </w:pPr>
            <w:r>
              <w:rPr>
                <w:rFonts w:ascii="Symbol" w:hAnsi="Symbol"/>
              </w:rPr>
              <w:t>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12DD5E" w14:textId="77777777" w:rsidR="00163F05" w:rsidRPr="00400D41" w:rsidRDefault="00163F05" w:rsidP="00163F05">
            <w:pPr>
              <w:jc w:val="both"/>
            </w:pPr>
            <w:r>
              <w:t>350 nm</w:t>
            </w:r>
          </w:p>
        </w:tc>
        <w:tc>
          <w:tcPr>
            <w:tcW w:w="51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C31B3E" w14:textId="77777777" w:rsidR="00163F05" w:rsidRPr="008D10CC" w:rsidRDefault="00163F05" w:rsidP="00163F05">
            <w:pPr>
              <w:jc w:val="both"/>
            </w:pPr>
            <w:proofErr w:type="gramStart"/>
            <w:r w:rsidRPr="008D10CC">
              <w:t>travel</w:t>
            </w:r>
            <w:proofErr w:type="gramEnd"/>
            <w:r w:rsidRPr="008D10CC">
              <w:t xml:space="preserve"> distance to second </w:t>
            </w:r>
            <w:r>
              <w:t>actin filament</w:t>
            </w:r>
          </w:p>
        </w:tc>
      </w:tr>
      <w:tr w:rsidR="00163F05" w:rsidRPr="00400D41" w14:paraId="4A51C185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14:paraId="0ABFDDEE" w14:textId="77777777" w:rsidR="00163F05" w:rsidRPr="00400D41" w:rsidRDefault="00163F05" w:rsidP="00163F05">
            <w:pPr>
              <w:jc w:val="center"/>
              <w:rPr>
                <w:rFonts w:ascii="Symbol" w:hAnsi="Symbol"/>
                <w:i/>
              </w:rPr>
            </w:pPr>
            <w:r w:rsidRPr="00462D29">
              <w:rPr>
                <w:rFonts w:ascii="Symbol" w:hAnsi="Symbol"/>
              </w:rPr>
              <w:t>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B1A00A" w14:textId="77777777" w:rsidR="00163F05" w:rsidRPr="00400D41" w:rsidRDefault="00163F05" w:rsidP="00163F05">
            <w:pPr>
              <w:jc w:val="both"/>
            </w:pPr>
            <w:r>
              <w:t>70</w:t>
            </w:r>
            <w:r w:rsidRPr="004F2DCE">
              <w:rPr>
                <w:vertAlign w:val="superscript"/>
              </w:rPr>
              <w:t>0</w:t>
            </w:r>
          </w:p>
        </w:tc>
        <w:tc>
          <w:tcPr>
            <w:tcW w:w="51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5A2C2" w14:textId="77777777" w:rsidR="00163F05" w:rsidRDefault="00163F05" w:rsidP="00163F05">
            <w:pPr>
              <w:jc w:val="both"/>
            </w:pPr>
            <w:r>
              <w:t>Angle between intersecting actin filaments</w:t>
            </w:r>
          </w:p>
        </w:tc>
      </w:tr>
      <w:tr w:rsidR="00163F05" w:rsidRPr="00400D41" w14:paraId="164BF637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top w:val="nil"/>
              <w:bottom w:val="nil"/>
              <w:right w:val="single" w:sz="4" w:space="0" w:color="auto"/>
            </w:tcBorders>
          </w:tcPr>
          <w:p w14:paraId="3D79EB60" w14:textId="77777777" w:rsidR="00163F05" w:rsidRPr="00400D41" w:rsidRDefault="00163F05" w:rsidP="00163F05">
            <w:pPr>
              <w:jc w:val="center"/>
              <w:rPr>
                <w:i/>
              </w:rPr>
            </w:pPr>
            <w:r w:rsidRPr="00400D41">
              <w:rPr>
                <w:rFonts w:ascii="Symbol" w:hAnsi="Symbol"/>
                <w:i/>
              </w:rPr>
              <w:t></w:t>
            </w:r>
            <w:r w:rsidRPr="00400D41">
              <w:rPr>
                <w:rFonts w:ascii="Symbol" w:hAnsi="Symbol"/>
                <w:i/>
              </w:rPr>
              <w:t></w:t>
            </w:r>
            <w:r w:rsidRPr="00400D41">
              <w:rPr>
                <w:rFonts w:ascii="Symbol" w:hAnsi="Symbol"/>
                <w:i/>
              </w:rPr>
              <w:t></w:t>
            </w:r>
            <w:r w:rsidRPr="00400D41">
              <w:rPr>
                <w:i/>
                <w:vertAlign w:val="subscript"/>
              </w:rPr>
              <w:t>water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479679" w14:textId="77777777" w:rsidR="00163F05" w:rsidRPr="00400D41" w:rsidRDefault="00163F05" w:rsidP="00163F05">
            <w:pPr>
              <w:jc w:val="both"/>
            </w:pPr>
            <w:r w:rsidRPr="00400D41">
              <w:t>1 to 10</w:t>
            </w:r>
            <w:bookmarkStart w:id="1" w:name="OLE_LINK1"/>
          </w:p>
        </w:tc>
        <w:tc>
          <w:tcPr>
            <w:tcW w:w="515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645635" w14:textId="77777777" w:rsidR="00163F05" w:rsidRPr="008D10CC" w:rsidRDefault="00163F05" w:rsidP="00163F05">
            <w:pPr>
              <w:jc w:val="both"/>
            </w:pPr>
            <w:proofErr w:type="gramStart"/>
            <w:r>
              <w:t>fluid</w:t>
            </w:r>
            <w:proofErr w:type="gramEnd"/>
            <w:r>
              <w:t>-to-water ratio of dynamic viscosity</w:t>
            </w:r>
          </w:p>
        </w:tc>
        <w:bookmarkEnd w:id="1"/>
      </w:tr>
      <w:tr w:rsidR="00163F05" w14:paraId="54BF422D" w14:textId="77777777">
        <w:trPr>
          <w:gridAfter w:val="1"/>
          <w:wAfter w:w="208" w:type="dxa"/>
          <w:cantSplit/>
          <w:trHeight w:val="279"/>
          <w:jc w:val="center"/>
        </w:trPr>
        <w:tc>
          <w:tcPr>
            <w:tcW w:w="1548" w:type="dxa"/>
            <w:tcBorders>
              <w:top w:val="nil"/>
              <w:right w:val="single" w:sz="4" w:space="0" w:color="auto"/>
            </w:tcBorders>
          </w:tcPr>
          <w:p w14:paraId="7B314FFA" w14:textId="77777777" w:rsidR="00163F05" w:rsidRDefault="00163F05" w:rsidP="00163F05">
            <w:pPr>
              <w:jc w:val="center"/>
            </w:pPr>
            <w:proofErr w:type="gramStart"/>
            <w:r>
              <w:t>z</w:t>
            </w:r>
            <w:r w:rsidRPr="004F2DCE">
              <w:rPr>
                <w:vertAlign w:val="subscript"/>
              </w:rPr>
              <w:t>0</w:t>
            </w:r>
            <w:proofErr w:type="gramEnd"/>
          </w:p>
        </w:tc>
        <w:tc>
          <w:tcPr>
            <w:tcW w:w="1512" w:type="dxa"/>
            <w:tcBorders>
              <w:top w:val="nil"/>
              <w:left w:val="single" w:sz="4" w:space="0" w:color="auto"/>
              <w:right w:val="nil"/>
            </w:tcBorders>
          </w:tcPr>
          <w:p w14:paraId="2DD62C46" w14:textId="77777777" w:rsidR="00163F05" w:rsidRDefault="00163F05" w:rsidP="00163F05">
            <w:pPr>
              <w:jc w:val="both"/>
            </w:pPr>
            <w:r>
              <w:t>15 nm</w:t>
            </w:r>
          </w:p>
        </w:tc>
        <w:tc>
          <w:tcPr>
            <w:tcW w:w="5152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0C6D360D" w14:textId="77777777" w:rsidR="00163F05" w:rsidRPr="008D10CC" w:rsidRDefault="00163F05" w:rsidP="00163F05">
            <w:pPr>
              <w:jc w:val="both"/>
            </w:pPr>
            <w:proofErr w:type="gramStart"/>
            <w:r>
              <w:t>initial</w:t>
            </w:r>
            <w:proofErr w:type="gramEnd"/>
            <w:r>
              <w:t xml:space="preserve"> height of cargo above first actin filament</w:t>
            </w:r>
          </w:p>
        </w:tc>
      </w:tr>
      <w:tr w:rsidR="00163F05" w14:paraId="79D4CA5E" w14:textId="77777777">
        <w:trPr>
          <w:gridAfter w:val="1"/>
          <w:wAfter w:w="208" w:type="dxa"/>
          <w:cantSplit/>
          <w:trHeight w:val="279"/>
          <w:jc w:val="center"/>
        </w:trPr>
        <w:tc>
          <w:tcPr>
            <w:tcW w:w="1548" w:type="dxa"/>
            <w:tcBorders>
              <w:top w:val="nil"/>
              <w:right w:val="single" w:sz="4" w:space="0" w:color="auto"/>
            </w:tcBorders>
          </w:tcPr>
          <w:p w14:paraId="485A8DB1" w14:textId="77777777" w:rsidR="00163F05" w:rsidRDefault="00163F05" w:rsidP="00163F05">
            <w:pPr>
              <w:jc w:val="center"/>
            </w:pPr>
            <w:r>
              <w:t>R</w:t>
            </w:r>
            <w:r>
              <w:rPr>
                <w:vertAlign w:val="subscript"/>
              </w:rPr>
              <w:t>AF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right w:val="nil"/>
            </w:tcBorders>
          </w:tcPr>
          <w:p w14:paraId="54FA94DE" w14:textId="77777777" w:rsidR="00163F05" w:rsidRDefault="00163F05" w:rsidP="00163F05">
            <w:pPr>
              <w:jc w:val="both"/>
            </w:pPr>
            <w:r>
              <w:t>3.5 nm</w:t>
            </w:r>
          </w:p>
        </w:tc>
        <w:tc>
          <w:tcPr>
            <w:tcW w:w="5152" w:type="dxa"/>
            <w:gridSpan w:val="2"/>
            <w:tcBorders>
              <w:top w:val="nil"/>
              <w:left w:val="single" w:sz="4" w:space="0" w:color="auto"/>
              <w:right w:val="nil"/>
            </w:tcBorders>
          </w:tcPr>
          <w:p w14:paraId="2C2DF320" w14:textId="77777777" w:rsidR="00163F05" w:rsidRPr="008D10CC" w:rsidRDefault="00163F05" w:rsidP="00163F05">
            <w:pPr>
              <w:jc w:val="both"/>
            </w:pPr>
            <w:proofErr w:type="gramStart"/>
            <w:r>
              <w:t>radius</w:t>
            </w:r>
            <w:proofErr w:type="gramEnd"/>
            <w:r>
              <w:t xml:space="preserve"> of either actin filament</w:t>
            </w:r>
          </w:p>
        </w:tc>
      </w:tr>
      <w:tr w:rsidR="00163F05" w14:paraId="5B17BDCB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right w:val="single" w:sz="4" w:space="0" w:color="auto"/>
            </w:tcBorders>
          </w:tcPr>
          <w:p w14:paraId="73647DBE" w14:textId="77777777" w:rsidR="00163F05" w:rsidRDefault="00163F05" w:rsidP="00163F05">
            <w:pPr>
              <w:jc w:val="center"/>
            </w:pPr>
            <w:r>
              <w:t>R</w:t>
            </w:r>
          </w:p>
        </w:tc>
        <w:tc>
          <w:tcPr>
            <w:tcW w:w="1512" w:type="dxa"/>
            <w:tcBorders>
              <w:left w:val="single" w:sz="4" w:space="0" w:color="auto"/>
              <w:right w:val="nil"/>
            </w:tcBorders>
          </w:tcPr>
          <w:p w14:paraId="7138DD21" w14:textId="77777777" w:rsidR="00163F05" w:rsidRDefault="00163F05" w:rsidP="00163F05">
            <w:pPr>
              <w:jc w:val="both"/>
            </w:pPr>
            <w:r>
              <w:t>250 nm</w:t>
            </w:r>
          </w:p>
        </w:tc>
        <w:tc>
          <w:tcPr>
            <w:tcW w:w="5152" w:type="dxa"/>
            <w:gridSpan w:val="2"/>
            <w:tcBorders>
              <w:left w:val="single" w:sz="4" w:space="0" w:color="auto"/>
              <w:right w:val="nil"/>
            </w:tcBorders>
          </w:tcPr>
          <w:p w14:paraId="2D88259D" w14:textId="77777777" w:rsidR="00163F05" w:rsidRPr="008D10CC" w:rsidRDefault="00163F05" w:rsidP="00163F05">
            <w:pPr>
              <w:jc w:val="both"/>
            </w:pPr>
            <w:proofErr w:type="gramStart"/>
            <w:r>
              <w:t>cargo</w:t>
            </w:r>
            <w:proofErr w:type="gramEnd"/>
            <w:r>
              <w:t xml:space="preserve"> radius</w:t>
            </w:r>
          </w:p>
        </w:tc>
      </w:tr>
      <w:tr w:rsidR="00163F05" w14:paraId="4FD64FAE" w14:textId="77777777">
        <w:trPr>
          <w:gridAfter w:val="1"/>
          <w:wAfter w:w="208" w:type="dxa"/>
          <w:cantSplit/>
          <w:trHeight w:val="341"/>
          <w:jc w:val="center"/>
        </w:trPr>
        <w:tc>
          <w:tcPr>
            <w:tcW w:w="1548" w:type="dxa"/>
            <w:tcBorders>
              <w:right w:val="single" w:sz="4" w:space="0" w:color="auto"/>
            </w:tcBorders>
          </w:tcPr>
          <w:p w14:paraId="38D8F2B5" w14:textId="77777777" w:rsidR="00163F05" w:rsidRDefault="00163F05" w:rsidP="00163F05">
            <w:pPr>
              <w:jc w:val="center"/>
            </w:pPr>
            <w:r w:rsidRPr="004F2DCE">
              <w:rPr>
                <w:position w:val="-12"/>
              </w:rPr>
              <w:object w:dxaOrig="279" w:dyaOrig="360" w14:anchorId="6FF21C9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95pt;height:16.6pt" o:ole="">
                  <v:imagedata r:id="rId9" o:title=""/>
                </v:shape>
                <o:OLEObject Type="Embed" ProgID="Equation.3" ShapeID="_x0000_i1025" DrawAspect="Content" ObjectID="_1291040237" r:id="rId10"/>
              </w:object>
            </w:r>
          </w:p>
        </w:tc>
        <w:tc>
          <w:tcPr>
            <w:tcW w:w="1512" w:type="dxa"/>
            <w:tcBorders>
              <w:left w:val="single" w:sz="4" w:space="0" w:color="auto"/>
              <w:right w:val="nil"/>
            </w:tcBorders>
          </w:tcPr>
          <w:p w14:paraId="75E3DB0C" w14:textId="77777777" w:rsidR="00163F05" w:rsidRDefault="00163F05" w:rsidP="00163F05">
            <w:pPr>
              <w:jc w:val="both"/>
            </w:pPr>
            <w:r>
              <w:t>60 nm</w:t>
            </w:r>
          </w:p>
        </w:tc>
        <w:tc>
          <w:tcPr>
            <w:tcW w:w="5152" w:type="dxa"/>
            <w:gridSpan w:val="2"/>
            <w:tcBorders>
              <w:left w:val="single" w:sz="4" w:space="0" w:color="auto"/>
              <w:right w:val="nil"/>
            </w:tcBorders>
          </w:tcPr>
          <w:p w14:paraId="41575EA2" w14:textId="77777777" w:rsidR="00163F05" w:rsidRPr="008D10CC" w:rsidRDefault="00163F05" w:rsidP="00163F05">
            <w:pPr>
              <w:jc w:val="both"/>
            </w:pPr>
            <w:proofErr w:type="gramStart"/>
            <w:r>
              <w:t>motor</w:t>
            </w:r>
            <w:proofErr w:type="gramEnd"/>
            <w:r>
              <w:t xml:space="preserve"> linkage length</w:t>
            </w:r>
          </w:p>
        </w:tc>
      </w:tr>
      <w:tr w:rsidR="00163F05" w14:paraId="66BD105A" w14:textId="77777777">
        <w:trPr>
          <w:gridAfter w:val="1"/>
          <w:wAfter w:w="208" w:type="dxa"/>
          <w:cantSplit/>
          <w:trHeight w:val="341"/>
          <w:jc w:val="center"/>
        </w:trPr>
        <w:tc>
          <w:tcPr>
            <w:tcW w:w="1548" w:type="dxa"/>
            <w:tcBorders>
              <w:right w:val="single" w:sz="4" w:space="0" w:color="auto"/>
            </w:tcBorders>
          </w:tcPr>
          <w:p w14:paraId="6BBBB674" w14:textId="77777777" w:rsidR="00163F05" w:rsidRDefault="00163F05" w:rsidP="00163F05">
            <w:pPr>
              <w:jc w:val="center"/>
            </w:pPr>
            <w:proofErr w:type="gramStart"/>
            <w:r>
              <w:t>k</w:t>
            </w:r>
            <w:proofErr w:type="gramEnd"/>
          </w:p>
        </w:tc>
        <w:tc>
          <w:tcPr>
            <w:tcW w:w="1512" w:type="dxa"/>
            <w:tcBorders>
              <w:left w:val="single" w:sz="4" w:space="0" w:color="auto"/>
              <w:right w:val="nil"/>
            </w:tcBorders>
          </w:tcPr>
          <w:p w14:paraId="1B535DBB" w14:textId="77777777" w:rsidR="00163F05" w:rsidRDefault="00163F05" w:rsidP="00163F05">
            <w:pPr>
              <w:jc w:val="both"/>
            </w:pPr>
            <w:r>
              <w:t xml:space="preserve">0.32 </w:t>
            </w:r>
            <w:proofErr w:type="spellStart"/>
            <w:r>
              <w:t>pN</w:t>
            </w:r>
            <w:proofErr w:type="spellEnd"/>
            <w:r>
              <w:t>/nm</w:t>
            </w:r>
          </w:p>
        </w:tc>
        <w:tc>
          <w:tcPr>
            <w:tcW w:w="5152" w:type="dxa"/>
            <w:gridSpan w:val="2"/>
            <w:tcBorders>
              <w:left w:val="single" w:sz="4" w:space="0" w:color="auto"/>
              <w:right w:val="nil"/>
            </w:tcBorders>
          </w:tcPr>
          <w:p w14:paraId="683F7D76" w14:textId="77777777" w:rsidR="00163F05" w:rsidRDefault="00163F05" w:rsidP="00163F05">
            <w:pPr>
              <w:jc w:val="both"/>
            </w:pPr>
            <w:proofErr w:type="gramStart"/>
            <w:r>
              <w:t>motor</w:t>
            </w:r>
            <w:proofErr w:type="gramEnd"/>
            <w:r>
              <w:t xml:space="preserve"> spring constant</w:t>
            </w:r>
          </w:p>
        </w:tc>
      </w:tr>
      <w:tr w:rsidR="00163F05" w14:paraId="25F34C21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right w:val="single" w:sz="4" w:space="0" w:color="auto"/>
            </w:tcBorders>
          </w:tcPr>
          <w:p w14:paraId="7E292987" w14:textId="77777777" w:rsidR="00163F05" w:rsidRDefault="00163F05" w:rsidP="00163F05">
            <w:pPr>
              <w:jc w:val="center"/>
            </w:pPr>
            <w:r w:rsidRPr="004F2DCE">
              <w:sym w:font="Symbol" w:char="F06A"/>
            </w:r>
          </w:p>
        </w:tc>
        <w:tc>
          <w:tcPr>
            <w:tcW w:w="1512" w:type="dxa"/>
            <w:tcBorders>
              <w:left w:val="single" w:sz="4" w:space="0" w:color="auto"/>
              <w:bottom w:val="nil"/>
              <w:right w:val="nil"/>
            </w:tcBorders>
          </w:tcPr>
          <w:p w14:paraId="0C2B2246" w14:textId="77777777" w:rsidR="00163F05" w:rsidRDefault="00163F05" w:rsidP="00163F05">
            <w:pPr>
              <w:jc w:val="both"/>
            </w:pPr>
            <w:r>
              <w:t>180</w:t>
            </w:r>
            <w:r w:rsidRPr="004F2DCE">
              <w:rPr>
                <w:vertAlign w:val="superscript"/>
              </w:rPr>
              <w:t>0</w:t>
            </w:r>
          </w:p>
        </w:tc>
        <w:tc>
          <w:tcPr>
            <w:tcW w:w="5152" w:type="dxa"/>
            <w:gridSpan w:val="2"/>
            <w:tcBorders>
              <w:left w:val="single" w:sz="4" w:space="0" w:color="auto"/>
              <w:right w:val="nil"/>
            </w:tcBorders>
          </w:tcPr>
          <w:p w14:paraId="6DCE7F37" w14:textId="77777777" w:rsidR="00163F05" w:rsidRPr="008D10CC" w:rsidRDefault="00163F05" w:rsidP="00163F05">
            <w:pPr>
              <w:jc w:val="both"/>
            </w:pPr>
            <w:proofErr w:type="gramStart"/>
            <w:r>
              <w:t>angle</w:t>
            </w:r>
            <w:proofErr w:type="gramEnd"/>
            <w:r>
              <w:t xml:space="preserve"> of motor distribution about cargo surface</w:t>
            </w:r>
          </w:p>
        </w:tc>
      </w:tr>
      <w:tr w:rsidR="00163F05" w14:paraId="6D8CDFCA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1548" w:type="dxa"/>
            <w:tcBorders>
              <w:bottom w:val="nil"/>
              <w:right w:val="nil"/>
            </w:tcBorders>
          </w:tcPr>
          <w:p w14:paraId="01BC5E3E" w14:textId="77777777" w:rsidR="00163F05" w:rsidRPr="004F2DCE" w:rsidRDefault="00163F05" w:rsidP="00163F05">
            <w:pPr>
              <w:jc w:val="both"/>
              <w:rPr>
                <w:b/>
              </w:rPr>
            </w:pPr>
          </w:p>
        </w:tc>
        <w:tc>
          <w:tcPr>
            <w:tcW w:w="1512" w:type="dxa"/>
            <w:tcBorders>
              <w:right w:val="nil"/>
            </w:tcBorders>
          </w:tcPr>
          <w:p w14:paraId="3278123E" w14:textId="77777777" w:rsidR="00163F05" w:rsidRDefault="00163F05" w:rsidP="00163F05">
            <w:pPr>
              <w:jc w:val="both"/>
            </w:pPr>
          </w:p>
        </w:tc>
        <w:tc>
          <w:tcPr>
            <w:tcW w:w="5152" w:type="dxa"/>
            <w:gridSpan w:val="2"/>
            <w:tcBorders>
              <w:left w:val="nil"/>
              <w:right w:val="nil"/>
            </w:tcBorders>
          </w:tcPr>
          <w:p w14:paraId="4360A453" w14:textId="77777777" w:rsidR="00163F05" w:rsidRDefault="00163F05" w:rsidP="00163F05">
            <w:pPr>
              <w:jc w:val="both"/>
            </w:pPr>
          </w:p>
        </w:tc>
      </w:tr>
      <w:tr w:rsidR="00163F05" w:rsidRPr="004F2DCE" w14:paraId="466F4CD4" w14:textId="77777777">
        <w:trPr>
          <w:gridAfter w:val="1"/>
          <w:wAfter w:w="208" w:type="dxa"/>
          <w:cantSplit/>
          <w:trHeight w:val="294"/>
          <w:jc w:val="center"/>
        </w:trPr>
        <w:tc>
          <w:tcPr>
            <w:tcW w:w="8212" w:type="dxa"/>
            <w:gridSpan w:val="4"/>
            <w:tcBorders>
              <w:bottom w:val="nil"/>
              <w:right w:val="nil"/>
            </w:tcBorders>
          </w:tcPr>
          <w:p w14:paraId="507227D7" w14:textId="5F294004" w:rsidR="00163F05" w:rsidRPr="009406F9" w:rsidRDefault="00163F05" w:rsidP="00163F05">
            <w:pPr>
              <w:jc w:val="both"/>
            </w:pPr>
          </w:p>
        </w:tc>
      </w:tr>
    </w:tbl>
    <w:p w14:paraId="36E3462B" w14:textId="79B26916" w:rsidR="00163F05" w:rsidRDefault="00163F05" w:rsidP="00163F05">
      <w:pPr>
        <w:spacing w:before="120" w:after="120"/>
        <w:ind w:firstLine="720"/>
        <w:rPr>
          <w:sz w:val="28"/>
          <w:szCs w:val="28"/>
        </w:rPr>
      </w:pPr>
    </w:p>
    <w:p w14:paraId="2AB60567" w14:textId="77777777" w:rsidR="00A33F8E" w:rsidRPr="00A33F8E" w:rsidRDefault="00A33F8E" w:rsidP="00163F05">
      <w:pPr>
        <w:jc w:val="both"/>
        <w:rPr>
          <w:b/>
          <w:sz w:val="32"/>
          <w:szCs w:val="32"/>
        </w:rPr>
      </w:pPr>
    </w:p>
    <w:sectPr w:rsidR="00A33F8E" w:rsidRPr="00A33F8E" w:rsidSect="00163F05">
      <w:headerReference w:type="default" r:id="rId11"/>
      <w:footerReference w:type="default" r:id="rId12"/>
      <w:endnotePr>
        <w:numFmt w:val="decimal"/>
      </w:endnotePr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E7AD54" w14:textId="77777777" w:rsidR="00710CEF" w:rsidRDefault="00710CEF">
      <w:r>
        <w:separator/>
      </w:r>
    </w:p>
  </w:endnote>
  <w:endnote w:type="continuationSeparator" w:id="0">
    <w:p w14:paraId="60CDE93B" w14:textId="77777777" w:rsidR="00710CEF" w:rsidRDefault="00710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8E045E" w14:textId="77777777" w:rsidR="00710CEF" w:rsidRDefault="00710CEF" w:rsidP="00163F05">
    <w:pPr>
      <w:pStyle w:val="Footer"/>
      <w:tabs>
        <w:tab w:val="clear" w:pos="4320"/>
        <w:tab w:val="clear" w:pos="8640"/>
        <w:tab w:val="center" w:pos="4680"/>
        <w:tab w:val="right" w:pos="9360"/>
      </w:tabs>
    </w:pPr>
    <w: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75A15">
      <w:rPr>
        <w:rStyle w:val="PageNumber"/>
        <w:noProof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368DBC" w14:textId="77777777" w:rsidR="00710CEF" w:rsidRDefault="00710CEF">
      <w:r>
        <w:separator/>
      </w:r>
    </w:p>
  </w:footnote>
  <w:footnote w:type="continuationSeparator" w:id="0">
    <w:p w14:paraId="6FAE34AD" w14:textId="77777777" w:rsidR="00710CEF" w:rsidRDefault="00710CE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001E4A" w14:textId="3818A829" w:rsidR="00710CEF" w:rsidRDefault="00710CEF" w:rsidP="00163F05">
    <w:pPr>
      <w:pStyle w:val="Header"/>
      <w:tabs>
        <w:tab w:val="clear" w:pos="8640"/>
        <w:tab w:val="right" w:pos="9360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0744C8"/>
    <w:multiLevelType w:val="hybridMultilevel"/>
    <w:tmpl w:val="371818EE"/>
    <w:lvl w:ilvl="0" w:tplc="D486BED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73211082"/>
    <w:multiLevelType w:val="hybridMultilevel"/>
    <w:tmpl w:val="57AA8484"/>
    <w:lvl w:ilvl="0" w:tplc="ED24067E">
      <w:start w:val="1"/>
      <w:numFmt w:val="decimal"/>
      <w:lvlText w:val="%1."/>
      <w:lvlJc w:val="left"/>
      <w:pPr>
        <w:tabs>
          <w:tab w:val="num" w:pos="1695"/>
        </w:tabs>
        <w:ind w:left="1695" w:hanging="975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f2vpex55gtfa96evpd859vx6wsxtf5ppxexs&quot;&gt;My EndNote Library1&lt;record-ids&gt;&lt;item&gt;211&lt;/item&gt;&lt;/record-ids&gt;&lt;/item&gt;&lt;/Libraries&gt;"/>
  </w:docVars>
  <w:rsids>
    <w:rsidRoot w:val="00766D76"/>
    <w:rsid w:val="00032FC9"/>
    <w:rsid w:val="00045721"/>
    <w:rsid w:val="00046131"/>
    <w:rsid w:val="000641E8"/>
    <w:rsid w:val="00072EF7"/>
    <w:rsid w:val="00073E8E"/>
    <w:rsid w:val="0007774A"/>
    <w:rsid w:val="000C62C0"/>
    <w:rsid w:val="000C7478"/>
    <w:rsid w:val="00105CA2"/>
    <w:rsid w:val="00124840"/>
    <w:rsid w:val="00157CFB"/>
    <w:rsid w:val="00163F05"/>
    <w:rsid w:val="00175A15"/>
    <w:rsid w:val="00180B4D"/>
    <w:rsid w:val="00182DA2"/>
    <w:rsid w:val="001A6CE7"/>
    <w:rsid w:val="001C53A5"/>
    <w:rsid w:val="001E67E5"/>
    <w:rsid w:val="002106F6"/>
    <w:rsid w:val="00225FD1"/>
    <w:rsid w:val="002351CE"/>
    <w:rsid w:val="002371A7"/>
    <w:rsid w:val="00251322"/>
    <w:rsid w:val="00272149"/>
    <w:rsid w:val="002B0C26"/>
    <w:rsid w:val="002C5B37"/>
    <w:rsid w:val="002E27EB"/>
    <w:rsid w:val="00366B1B"/>
    <w:rsid w:val="003A695C"/>
    <w:rsid w:val="003A6F65"/>
    <w:rsid w:val="003C316A"/>
    <w:rsid w:val="003C626B"/>
    <w:rsid w:val="003C6C28"/>
    <w:rsid w:val="003F5841"/>
    <w:rsid w:val="00412547"/>
    <w:rsid w:val="00422576"/>
    <w:rsid w:val="00432D1E"/>
    <w:rsid w:val="004550BC"/>
    <w:rsid w:val="00463CA1"/>
    <w:rsid w:val="00482CCE"/>
    <w:rsid w:val="004A6F63"/>
    <w:rsid w:val="004B2FFD"/>
    <w:rsid w:val="004B3EB7"/>
    <w:rsid w:val="004B7DBC"/>
    <w:rsid w:val="004C03DD"/>
    <w:rsid w:val="004C2DBA"/>
    <w:rsid w:val="004D52F5"/>
    <w:rsid w:val="004E3711"/>
    <w:rsid w:val="0050674D"/>
    <w:rsid w:val="00510A51"/>
    <w:rsid w:val="005330CF"/>
    <w:rsid w:val="005513C9"/>
    <w:rsid w:val="0055593E"/>
    <w:rsid w:val="00563FEF"/>
    <w:rsid w:val="005923FF"/>
    <w:rsid w:val="005A37A8"/>
    <w:rsid w:val="005B1C00"/>
    <w:rsid w:val="005C2279"/>
    <w:rsid w:val="00611051"/>
    <w:rsid w:val="00615CC2"/>
    <w:rsid w:val="006405B0"/>
    <w:rsid w:val="00665B62"/>
    <w:rsid w:val="006B68B9"/>
    <w:rsid w:val="006D7ACC"/>
    <w:rsid w:val="006F5928"/>
    <w:rsid w:val="00710CEF"/>
    <w:rsid w:val="007111EC"/>
    <w:rsid w:val="007573D2"/>
    <w:rsid w:val="00765D0A"/>
    <w:rsid w:val="00766D76"/>
    <w:rsid w:val="0078036D"/>
    <w:rsid w:val="007B53A2"/>
    <w:rsid w:val="007B6C8B"/>
    <w:rsid w:val="007C2EF0"/>
    <w:rsid w:val="007D05BC"/>
    <w:rsid w:val="007D3B2F"/>
    <w:rsid w:val="007D6BDD"/>
    <w:rsid w:val="007F7D19"/>
    <w:rsid w:val="008147D1"/>
    <w:rsid w:val="00825CB7"/>
    <w:rsid w:val="00847868"/>
    <w:rsid w:val="0086152B"/>
    <w:rsid w:val="00892C4D"/>
    <w:rsid w:val="008B6E7C"/>
    <w:rsid w:val="008B7715"/>
    <w:rsid w:val="008C7057"/>
    <w:rsid w:val="008E79D6"/>
    <w:rsid w:val="00915AAD"/>
    <w:rsid w:val="00940CBE"/>
    <w:rsid w:val="00945C65"/>
    <w:rsid w:val="00950C73"/>
    <w:rsid w:val="00967F70"/>
    <w:rsid w:val="0097463A"/>
    <w:rsid w:val="00985D39"/>
    <w:rsid w:val="00A13321"/>
    <w:rsid w:val="00A26200"/>
    <w:rsid w:val="00A33F8E"/>
    <w:rsid w:val="00A422ED"/>
    <w:rsid w:val="00A63B7E"/>
    <w:rsid w:val="00A84BEF"/>
    <w:rsid w:val="00A95C42"/>
    <w:rsid w:val="00AA3BE7"/>
    <w:rsid w:val="00AF379A"/>
    <w:rsid w:val="00B10E05"/>
    <w:rsid w:val="00B13043"/>
    <w:rsid w:val="00B15EBF"/>
    <w:rsid w:val="00B3300B"/>
    <w:rsid w:val="00B3533D"/>
    <w:rsid w:val="00B36A96"/>
    <w:rsid w:val="00B45EEC"/>
    <w:rsid w:val="00B55560"/>
    <w:rsid w:val="00B63EF3"/>
    <w:rsid w:val="00B76A32"/>
    <w:rsid w:val="00B825FA"/>
    <w:rsid w:val="00B9246E"/>
    <w:rsid w:val="00BA3B72"/>
    <w:rsid w:val="00BB6F11"/>
    <w:rsid w:val="00C07D5C"/>
    <w:rsid w:val="00C239EE"/>
    <w:rsid w:val="00C32E31"/>
    <w:rsid w:val="00C32E85"/>
    <w:rsid w:val="00C4372F"/>
    <w:rsid w:val="00C466DC"/>
    <w:rsid w:val="00C475A0"/>
    <w:rsid w:val="00C64588"/>
    <w:rsid w:val="00C66097"/>
    <w:rsid w:val="00C712FC"/>
    <w:rsid w:val="00C71496"/>
    <w:rsid w:val="00C75280"/>
    <w:rsid w:val="00C76A6D"/>
    <w:rsid w:val="00C9332A"/>
    <w:rsid w:val="00C96191"/>
    <w:rsid w:val="00C979A6"/>
    <w:rsid w:val="00CE3BCC"/>
    <w:rsid w:val="00CF0849"/>
    <w:rsid w:val="00CF3E80"/>
    <w:rsid w:val="00D10071"/>
    <w:rsid w:val="00D2447D"/>
    <w:rsid w:val="00D34C42"/>
    <w:rsid w:val="00D41CB2"/>
    <w:rsid w:val="00D9739E"/>
    <w:rsid w:val="00DE1976"/>
    <w:rsid w:val="00DE4AD9"/>
    <w:rsid w:val="00E00FDC"/>
    <w:rsid w:val="00E21E6E"/>
    <w:rsid w:val="00E43618"/>
    <w:rsid w:val="00E47981"/>
    <w:rsid w:val="00E6418D"/>
    <w:rsid w:val="00E679A1"/>
    <w:rsid w:val="00EB1F5B"/>
    <w:rsid w:val="00EB453A"/>
    <w:rsid w:val="00EB6F14"/>
    <w:rsid w:val="00EE54A8"/>
    <w:rsid w:val="00EE6789"/>
    <w:rsid w:val="00EF33A2"/>
    <w:rsid w:val="00EF572B"/>
    <w:rsid w:val="00F148E8"/>
    <w:rsid w:val="00F167B9"/>
    <w:rsid w:val="00F20193"/>
    <w:rsid w:val="00F26BF6"/>
    <w:rsid w:val="00F57847"/>
    <w:rsid w:val="00F726FF"/>
    <w:rsid w:val="00F77BA8"/>
    <w:rsid w:val="00F875F8"/>
    <w:rsid w:val="00F930AB"/>
    <w:rsid w:val="00F94546"/>
    <w:rsid w:val="00F977F5"/>
    <w:rsid w:val="00FA6EE9"/>
    <w:rsid w:val="00FB41F2"/>
    <w:rsid w:val="00FB5C31"/>
    <w:rsid w:val="00FE02EB"/>
    <w:rsid w:val="00FF277C"/>
    <w:rsid w:val="00FF6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74701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47"/>
    <w:rPr>
      <w:sz w:val="24"/>
      <w:szCs w:val="24"/>
    </w:rPr>
  </w:style>
  <w:style w:type="paragraph" w:styleId="Heading1">
    <w:name w:val="heading 1"/>
    <w:basedOn w:val="Normal"/>
    <w:next w:val="Normal"/>
    <w:qFormat/>
    <w:rsid w:val="00861FCC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545B5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19275C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qFormat/>
    <w:rsid w:val="003C0DD4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table" w:styleId="TableGrid">
    <w:name w:val="Table Grid"/>
    <w:basedOn w:val="TableNormal"/>
    <w:rsid w:val="009D426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semiHidden/>
    <w:rsid w:val="006C05AF"/>
    <w:rPr>
      <w:sz w:val="20"/>
      <w:szCs w:val="20"/>
    </w:rPr>
  </w:style>
  <w:style w:type="character" w:styleId="EndnoteReference">
    <w:name w:val="endnote reference"/>
    <w:basedOn w:val="DefaultParagraphFont"/>
    <w:semiHidden/>
    <w:rsid w:val="006C05AF"/>
    <w:rPr>
      <w:vertAlign w:val="superscript"/>
    </w:rPr>
  </w:style>
  <w:style w:type="paragraph" w:styleId="FootnoteText">
    <w:name w:val="footnote text"/>
    <w:basedOn w:val="Normal"/>
    <w:semiHidden/>
    <w:rsid w:val="006C05AF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6C05AF"/>
    <w:rPr>
      <w:vertAlign w:val="superscript"/>
    </w:rPr>
  </w:style>
  <w:style w:type="paragraph" w:styleId="Caption">
    <w:name w:val="caption"/>
    <w:basedOn w:val="Normal"/>
    <w:next w:val="Normal"/>
    <w:qFormat/>
    <w:rsid w:val="00A07459"/>
    <w:pPr>
      <w:spacing w:before="120" w:after="120"/>
    </w:pPr>
    <w:rPr>
      <w:b/>
      <w:bCs/>
      <w:sz w:val="20"/>
      <w:szCs w:val="20"/>
    </w:rPr>
  </w:style>
  <w:style w:type="paragraph" w:styleId="Header">
    <w:name w:val="header"/>
    <w:basedOn w:val="Normal"/>
    <w:rsid w:val="00D9205F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D9205F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9205F"/>
  </w:style>
  <w:style w:type="paragraph" w:styleId="BalloonText">
    <w:name w:val="Balloon Text"/>
    <w:basedOn w:val="Normal"/>
    <w:link w:val="BalloonTextChar"/>
    <w:semiHidden/>
    <w:unhideWhenUsed/>
    <w:rsid w:val="006627A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627AD"/>
    <w:rPr>
      <w:rFonts w:ascii="Lucida Grande" w:hAnsi="Lucida Grande"/>
      <w:sz w:val="18"/>
      <w:szCs w:val="18"/>
      <w:lang w:val="en-US" w:eastAsia="en-US" w:bidi="ar-SA"/>
    </w:rPr>
  </w:style>
  <w:style w:type="character" w:styleId="Hyperlink">
    <w:name w:val="Hyperlink"/>
    <w:basedOn w:val="DefaultParagraphFont"/>
    <w:rsid w:val="00BD3DA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17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F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FE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FEB"/>
    <w:rPr>
      <w:b/>
      <w:bCs/>
      <w:lang w:eastAsia="en-US"/>
    </w:rPr>
  </w:style>
  <w:style w:type="character" w:customStyle="1" w:styleId="apple-converted-space">
    <w:name w:val="apple-converted-space"/>
    <w:basedOn w:val="DefaultParagraphFont"/>
    <w:rsid w:val="000F10CA"/>
  </w:style>
  <w:style w:type="paragraph" w:styleId="NormalWeb">
    <w:name w:val="Normal (Web)"/>
    <w:basedOn w:val="Normal"/>
    <w:uiPriority w:val="99"/>
    <w:unhideWhenUsed/>
    <w:rsid w:val="00746142"/>
    <w:pPr>
      <w:spacing w:before="100" w:beforeAutospacing="1" w:after="100" w:afterAutospacing="1"/>
    </w:pPr>
    <w:rPr>
      <w:rFonts w:eastAsia="Calibri"/>
    </w:rPr>
  </w:style>
  <w:style w:type="character" w:styleId="PlaceholderText">
    <w:name w:val="Placeholder Text"/>
    <w:basedOn w:val="DefaultParagraphFont"/>
    <w:uiPriority w:val="99"/>
    <w:semiHidden/>
    <w:rsid w:val="00825CB7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40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wmf"/><Relationship Id="rId10" Type="http://schemas.openxmlformats.org/officeDocument/2006/relationships/oleObject" Target="embeddings/Microsoft_Equation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93CE22-1232-394A-BDB6-3AA9AF0EA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</vt:lpstr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</dc:title>
  <dc:creator>R P Erickson</dc:creator>
  <cp:lastModifiedBy>Clare Yu</cp:lastModifiedBy>
  <cp:revision>3</cp:revision>
  <cp:lastPrinted>2012-09-04T04:22:00Z</cp:lastPrinted>
  <dcterms:created xsi:type="dcterms:W3CDTF">2012-12-17T01:28:00Z</dcterms:created>
  <dcterms:modified xsi:type="dcterms:W3CDTF">2012-12-17T01:29:00Z</dcterms:modified>
</cp:coreProperties>
</file>